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59D4" w:rsidRPr="003E2BE2" w:rsidRDefault="003659D4" w:rsidP="003659D4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1550"/>
        <w:gridCol w:w="1590"/>
        <w:gridCol w:w="1679"/>
        <w:gridCol w:w="1763"/>
      </w:tblGrid>
      <w:tr w:rsidR="003659D4" w:rsidRPr="008E489B" w:rsidTr="0070443D">
        <w:trPr>
          <w:trHeight w:val="381"/>
        </w:trPr>
        <w:tc>
          <w:tcPr>
            <w:tcW w:w="5000" w:type="pct"/>
            <w:gridSpan w:val="5"/>
          </w:tcPr>
          <w:p w:rsidR="003659D4" w:rsidRPr="003E2BE2" w:rsidRDefault="003659D4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Instructed numbe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I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oMath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(negative correlation)</w:t>
            </w:r>
          </w:p>
        </w:tc>
      </w:tr>
      <w:tr w:rsidR="003659D4" w:rsidRPr="008E489B" w:rsidTr="0070443D">
        <w:trPr>
          <w:trHeight w:val="362"/>
        </w:trPr>
        <w:tc>
          <w:tcPr>
            <w:tcW w:w="1480" w:type="pct"/>
          </w:tcPr>
          <w:p w:rsidR="003659D4" w:rsidRPr="003E2BE2" w:rsidRDefault="003659D4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3659D4" w:rsidRPr="003E2BE2" w:rsidRDefault="003659D4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3659D4" w:rsidRPr="003E2BE2" w:rsidRDefault="003659D4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3659D4" w:rsidRPr="003E2BE2" w:rsidRDefault="003659D4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</w:t>
            </w:r>
          </w:p>
        </w:tc>
        <w:tc>
          <w:tcPr>
            <w:tcW w:w="942" w:type="pct"/>
            <w:vAlign w:val="center"/>
          </w:tcPr>
          <w:p w:rsidR="003659D4" w:rsidRPr="003E2BE2" w:rsidRDefault="003659D4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(</w:t>
            </w:r>
            <w:proofErr w:type="spellStart"/>
            <w:proofErr w:type="gramStart"/>
            <w:r w:rsidRPr="003E2BE2">
              <w:rPr>
                <w:b/>
                <w:color w:val="000000" w:themeColor="text1"/>
                <w:sz w:val="22"/>
                <w:szCs w:val="22"/>
              </w:rPr>
              <w:t>x,y</w:t>
            </w:r>
            <w:proofErr w:type="gramEnd"/>
            <w:r w:rsidRPr="003E2BE2">
              <w:rPr>
                <w:b/>
                <w:color w:val="000000" w:themeColor="text1"/>
                <w:sz w:val="22"/>
                <w:szCs w:val="22"/>
              </w:rPr>
              <w:t>,z</w:t>
            </w:r>
            <w:proofErr w:type="spellEnd"/>
            <w:r w:rsidRPr="003E2BE2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3659D4" w:rsidRPr="008E489B" w:rsidTr="0070443D">
        <w:trPr>
          <w:trHeight w:val="432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Precentral Gyrus 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320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66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3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2,62)</w:t>
            </w:r>
          </w:p>
        </w:tc>
      </w:tr>
      <w:tr w:rsidR="003659D4" w:rsidRPr="008E489B" w:rsidTr="0070443D">
        <w:trPr>
          <w:trHeight w:val="362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Postcentral Gyrus 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40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36,62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Brain-Stem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22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4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8,-10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Cerebellar Left V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16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50,-20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Middle Frontal Gyrus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22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40,36,32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.95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56,2,38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ight Thalamus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31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18,0)</w:t>
            </w:r>
          </w:p>
        </w:tc>
      </w:tr>
      <w:tr w:rsidR="003659D4" w:rsidRPr="008E489B" w:rsidTr="0070443D">
        <w:trPr>
          <w:trHeight w:val="381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Superior Frontal Gyrus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.87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20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8,70)</w:t>
            </w:r>
          </w:p>
        </w:tc>
      </w:tr>
      <w:tr w:rsidR="003659D4" w:rsidRPr="008E489B" w:rsidTr="0070443D">
        <w:trPr>
          <w:trHeight w:val="426"/>
        </w:trPr>
        <w:tc>
          <w:tcPr>
            <w:tcW w:w="5000" w:type="pct"/>
            <w:gridSpan w:val="5"/>
            <w:vAlign w:val="center"/>
          </w:tcPr>
          <w:p w:rsidR="003659D4" w:rsidRPr="003E2BE2" w:rsidRDefault="003659D4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b/>
                <w:color w:val="000000" w:themeColor="text1"/>
                <w:sz w:val="22"/>
                <w:szCs w:val="22"/>
              </w:rPr>
              <w:t>Difference in instructed number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∆I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oMath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(positive correlation)</w:t>
            </w:r>
          </w:p>
        </w:tc>
      </w:tr>
      <w:tr w:rsidR="003659D4" w:rsidRPr="003E2BE2" w:rsidTr="0070443D">
        <w:trPr>
          <w:trHeight w:val="417"/>
        </w:trPr>
        <w:tc>
          <w:tcPr>
            <w:tcW w:w="1480" w:type="pct"/>
            <w:vAlign w:val="bottom"/>
          </w:tcPr>
          <w:p w:rsidR="003659D4" w:rsidRPr="003E2BE2" w:rsidRDefault="003659D4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29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489</w:t>
            </w:r>
          </w:p>
        </w:tc>
        <w:tc>
          <w:tcPr>
            <w:tcW w:w="898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.09</w:t>
            </w:r>
          </w:p>
        </w:tc>
        <w:tc>
          <w:tcPr>
            <w:tcW w:w="942" w:type="pct"/>
            <w:vAlign w:val="bottom"/>
          </w:tcPr>
          <w:p w:rsidR="003659D4" w:rsidRPr="003E2BE2" w:rsidRDefault="003659D4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40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0,54)</w:t>
            </w:r>
          </w:p>
        </w:tc>
      </w:tr>
    </w:tbl>
    <w:p w:rsidR="003659D4" w:rsidRPr="003E2BE2" w:rsidRDefault="003659D4" w:rsidP="003659D4">
      <w:pPr>
        <w:rPr>
          <w:color w:val="000000" w:themeColor="text1"/>
          <w:sz w:val="22"/>
          <w:szCs w:val="22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D4"/>
    <w:rsid w:val="001B1B8A"/>
    <w:rsid w:val="001F066F"/>
    <w:rsid w:val="002B57C1"/>
    <w:rsid w:val="003659D4"/>
    <w:rsid w:val="00370B6E"/>
    <w:rsid w:val="003C0433"/>
    <w:rsid w:val="004B0E6F"/>
    <w:rsid w:val="005426C8"/>
    <w:rsid w:val="00582D02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43E87"/>
  <w15:chartTrackingRefBased/>
  <w15:docId w15:val="{DEAFCF88-B507-2E4B-86BC-A97BF2E7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9D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9D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47:00Z</dcterms:created>
  <dcterms:modified xsi:type="dcterms:W3CDTF">2026-04-16T16:48:00Z</dcterms:modified>
</cp:coreProperties>
</file>